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A1E" w:rsidRDefault="00A40B59" w:rsidP="00EB5A1E">
      <w:pPr>
        <w:rPr>
          <w:rFonts w:hint="eastAsia"/>
        </w:rPr>
      </w:pPr>
      <w:r>
        <w:rPr>
          <w:rFonts w:hint="eastAsia"/>
        </w:rPr>
        <w:t>Appendix Table</w:t>
      </w:r>
      <w:r w:rsidR="00EB5A1E">
        <w:rPr>
          <w:rFonts w:hint="eastAsia"/>
        </w:rPr>
        <w:t xml:space="preserve"> </w:t>
      </w:r>
      <w:r w:rsidR="00BC2382">
        <w:rPr>
          <w:rFonts w:hint="eastAsia"/>
        </w:rPr>
        <w:t>3</w:t>
      </w:r>
      <w:r w:rsidR="00EB5A1E">
        <w:rPr>
          <w:rFonts w:hint="eastAsia"/>
        </w:rPr>
        <w:t xml:space="preserve"> The </w:t>
      </w:r>
      <w:r w:rsidR="00BC2382" w:rsidRPr="00585EA2">
        <w:rPr>
          <w:szCs w:val="21"/>
        </w:rPr>
        <w:t>regression coefficients and their corresponding 95% confidence intervals</w:t>
      </w:r>
      <w:r w:rsidR="00BC2382">
        <w:rPr>
          <w:rFonts w:hint="eastAsia"/>
        </w:rPr>
        <w:t xml:space="preserve"> of</w:t>
      </w:r>
      <w:r w:rsidR="00EB5A1E">
        <w:rPr>
          <w:rFonts w:hint="eastAsia"/>
        </w:rPr>
        <w:t xml:space="preserve"> </w:t>
      </w:r>
      <w:r w:rsidR="00BC2382">
        <w:rPr>
          <w:rFonts w:hint="eastAsia"/>
        </w:rPr>
        <w:t xml:space="preserve">the </w:t>
      </w:r>
      <w:r w:rsidR="00BC2382" w:rsidRPr="00BC2382">
        <w:t xml:space="preserve">second-degree polynomial </w:t>
      </w:r>
      <w:r w:rsidR="00BC2382">
        <w:rPr>
          <w:rFonts w:hint="eastAsia"/>
        </w:rPr>
        <w:t>regressions</w:t>
      </w:r>
      <w:r w:rsidR="00BC2382" w:rsidRPr="00BC2382">
        <w:t xml:space="preserve"> </w:t>
      </w:r>
      <w:r w:rsidR="00BC2382">
        <w:rPr>
          <w:rFonts w:hint="eastAsia"/>
        </w:rPr>
        <w:t xml:space="preserve">between </w:t>
      </w:r>
      <w:r w:rsidR="00BC2382" w:rsidRPr="00BC2382">
        <w:t>species richness and community biomass</w:t>
      </w:r>
      <w:r w:rsidR="00BC2382" w:rsidRPr="00BC2382">
        <w:rPr>
          <w:rFonts w:hint="eastAsia"/>
        </w:rPr>
        <w:t xml:space="preserve"> </w:t>
      </w:r>
      <w:r w:rsidR="00BC2382">
        <w:rPr>
          <w:rFonts w:hint="eastAsia"/>
        </w:rPr>
        <w:t xml:space="preserve">and </w:t>
      </w:r>
      <w:r w:rsidR="00EB5A1E">
        <w:rPr>
          <w:rFonts w:hint="eastAsia"/>
        </w:rPr>
        <w:t xml:space="preserve">the </w:t>
      </w:r>
      <w:r w:rsidR="00BC2382">
        <w:rPr>
          <w:rFonts w:hint="eastAsia"/>
        </w:rPr>
        <w:t xml:space="preserve">water depth of the </w:t>
      </w:r>
      <w:r w:rsidR="00EB5A1E">
        <w:rPr>
          <w:rFonts w:hint="eastAsia"/>
        </w:rPr>
        <w:t xml:space="preserve">three dominant submersed macrophytes in the polydominant </w:t>
      </w:r>
      <w:r w:rsidR="00BC2382">
        <w:rPr>
          <w:rFonts w:hint="eastAsia"/>
        </w:rPr>
        <w:t xml:space="preserve">and monodominant </w:t>
      </w:r>
      <w:r w:rsidR="00EB5A1E">
        <w:rPr>
          <w:rFonts w:hint="eastAsia"/>
        </w:rPr>
        <w:t>communities</w:t>
      </w:r>
      <w:r w:rsidR="00EB5A1E" w:rsidRPr="00EB5A1E">
        <w:rPr>
          <w:rFonts w:hint="eastAsia"/>
        </w:rPr>
        <w:t xml:space="preserve"> </w:t>
      </w:r>
    </w:p>
    <w:p w:rsidR="00034555" w:rsidRDefault="00034555">
      <w:pPr>
        <w:rPr>
          <w:rFonts w:hint="eastAsia"/>
        </w:rPr>
      </w:pPr>
    </w:p>
    <w:tbl>
      <w:tblPr>
        <w:tblW w:w="0" w:type="auto"/>
        <w:jc w:val="center"/>
        <w:tblLook w:val="04A0"/>
      </w:tblPr>
      <w:tblGrid>
        <w:gridCol w:w="2842"/>
        <w:gridCol w:w="1796"/>
        <w:gridCol w:w="2210"/>
        <w:gridCol w:w="1796"/>
        <w:gridCol w:w="2210"/>
      </w:tblGrid>
      <w:tr w:rsidR="00FC5546" w:rsidRPr="002A1A8A" w:rsidTr="001F7A3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Commun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Polycommun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Monocommunity</w:t>
            </w:r>
          </w:p>
        </w:tc>
      </w:tr>
      <w:tr w:rsidR="006B2470" w:rsidRPr="002A1A8A" w:rsidTr="001F7A34">
        <w:trPr>
          <w:jc w:val="center"/>
        </w:trPr>
        <w:tc>
          <w:tcPr>
            <w:tcW w:w="0" w:type="auto"/>
            <w:vMerge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Species rich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Community biom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Species rich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Community biomass</w:t>
            </w:r>
          </w:p>
        </w:tc>
      </w:tr>
      <w:tr w:rsidR="00FC5546" w:rsidRPr="002A1A8A" w:rsidTr="001F7A3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rFonts w:eastAsia="Arial Unicode MS"/>
                <w:bCs/>
                <w:kern w:val="0"/>
                <w:sz w:val="24"/>
              </w:rPr>
              <w:t>β</w:t>
            </w:r>
            <w:r w:rsidRPr="002A1A8A">
              <w:rPr>
                <w:bCs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2.5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4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3.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3.168</w:t>
            </w:r>
          </w:p>
        </w:tc>
      </w:tr>
      <w:tr w:rsidR="00FC5546" w:rsidRPr="002A1A8A" w:rsidTr="001F7A34">
        <w:trPr>
          <w:jc w:val="center"/>
        </w:trPr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rFonts w:eastAsia="Arial Unicode MS"/>
                <w:bCs/>
                <w:kern w:val="0"/>
                <w:sz w:val="24"/>
              </w:rPr>
              <w:t>β</w:t>
            </w:r>
            <w:r w:rsidRPr="002A1A8A">
              <w:rPr>
                <w:bCs/>
                <w:kern w:val="0"/>
                <w:sz w:val="24"/>
                <w:vertAlign w:val="subscript"/>
              </w:rPr>
              <w:t>0</w:t>
            </w:r>
            <w:r w:rsidRPr="002A1A8A">
              <w:rPr>
                <w:kern w:val="0"/>
                <w:sz w:val="24"/>
                <w:vertAlign w:val="subscript"/>
              </w:rPr>
              <w:t xml:space="preserve"> </w:t>
            </w:r>
            <w:r w:rsidRPr="002A1A8A">
              <w:rPr>
                <w:kern w:val="0"/>
                <w:sz w:val="24"/>
              </w:rPr>
              <w:t xml:space="preserve">95% </w:t>
            </w:r>
            <w:r w:rsidRPr="002A1A8A">
              <w:rPr>
                <w:sz w:val="24"/>
              </w:rPr>
              <w:t>confidence interval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4.253 - -0.903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5.800 - -12.600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4.131 - -1.971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5.789 - -10.547</w:t>
            </w:r>
          </w:p>
        </w:tc>
      </w:tr>
      <w:tr w:rsidR="00FC5546" w:rsidRPr="002A1A8A" w:rsidTr="001F7A34">
        <w:trPr>
          <w:jc w:val="center"/>
        </w:trPr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rFonts w:eastAsia="Arial Unicode MS"/>
                <w:bCs/>
                <w:kern w:val="0"/>
                <w:sz w:val="24"/>
              </w:rPr>
              <w:t>Β</w:t>
            </w:r>
            <w:r w:rsidRPr="002A1A8A">
              <w:rPr>
                <w:bCs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6.377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15.599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4.239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13.008</w:t>
            </w:r>
          </w:p>
        </w:tc>
      </w:tr>
      <w:tr w:rsidR="00FC5546" w:rsidRPr="002A1A8A" w:rsidTr="001F7A34">
        <w:trPr>
          <w:jc w:val="center"/>
        </w:trPr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rFonts w:eastAsia="Arial Unicode MS"/>
                <w:bCs/>
                <w:kern w:val="0"/>
                <w:sz w:val="24"/>
              </w:rPr>
              <w:t>Β</w:t>
            </w:r>
            <w:r w:rsidRPr="002A1A8A">
              <w:rPr>
                <w:bCs/>
                <w:kern w:val="0"/>
                <w:sz w:val="24"/>
                <w:vertAlign w:val="subscript"/>
              </w:rPr>
              <w:t>1</w:t>
            </w:r>
            <w:r w:rsidRPr="002A1A8A">
              <w:rPr>
                <w:kern w:val="0"/>
                <w:sz w:val="24"/>
                <w:vertAlign w:val="subscript"/>
              </w:rPr>
              <w:t xml:space="preserve"> </w:t>
            </w:r>
            <w:r w:rsidRPr="002A1A8A">
              <w:rPr>
                <w:kern w:val="0"/>
                <w:sz w:val="24"/>
              </w:rPr>
              <w:t xml:space="preserve">95% </w:t>
            </w:r>
            <w:r w:rsidRPr="002A1A8A">
              <w:rPr>
                <w:sz w:val="24"/>
              </w:rPr>
              <w:t>confidence interval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5.432 – 7.322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14.697 – 16.501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3.591 – 4.887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11.435 – 14.581</w:t>
            </w:r>
          </w:p>
        </w:tc>
      </w:tr>
      <w:tr w:rsidR="00FC5546" w:rsidRPr="002A1A8A" w:rsidTr="001F7A34">
        <w:trPr>
          <w:jc w:val="center"/>
        </w:trPr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rFonts w:eastAsia="Arial Unicode MS"/>
                <w:bCs/>
                <w:kern w:val="0"/>
                <w:sz w:val="24"/>
              </w:rPr>
              <w:t>Β</w:t>
            </w:r>
            <w:r w:rsidRPr="002A1A8A">
              <w:rPr>
                <w:bCs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0.876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.982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0.569</w:t>
            </w:r>
          </w:p>
        </w:tc>
        <w:tc>
          <w:tcPr>
            <w:tcW w:w="0" w:type="auto"/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.693</w:t>
            </w:r>
          </w:p>
        </w:tc>
      </w:tr>
      <w:tr w:rsidR="00FC5546" w:rsidRPr="002A1A8A" w:rsidTr="001F7A3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rFonts w:eastAsia="Arial Unicode MS"/>
                <w:bCs/>
                <w:kern w:val="0"/>
                <w:sz w:val="24"/>
              </w:rPr>
              <w:t>Β</w:t>
            </w:r>
            <w:r w:rsidRPr="002A1A8A">
              <w:rPr>
                <w:bCs/>
                <w:kern w:val="0"/>
                <w:sz w:val="24"/>
                <w:vertAlign w:val="subscript"/>
              </w:rPr>
              <w:t>2</w:t>
            </w:r>
            <w:r w:rsidRPr="002A1A8A">
              <w:rPr>
                <w:kern w:val="0"/>
                <w:sz w:val="24"/>
                <w:vertAlign w:val="subscript"/>
              </w:rPr>
              <w:t xml:space="preserve"> </w:t>
            </w:r>
            <w:r w:rsidRPr="002A1A8A">
              <w:rPr>
                <w:kern w:val="0"/>
                <w:sz w:val="24"/>
              </w:rPr>
              <w:t xml:space="preserve">95% </w:t>
            </w:r>
            <w:r w:rsidRPr="002A1A8A">
              <w:rPr>
                <w:sz w:val="24"/>
              </w:rPr>
              <w:t>confidence inter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0.992 - -0.7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2.092 - -1.8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0.654 - -0.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B2470" w:rsidRPr="002A1A8A" w:rsidRDefault="006B2470" w:rsidP="001F7A34">
            <w:pPr>
              <w:spacing w:line="360" w:lineRule="auto"/>
              <w:jc w:val="center"/>
              <w:rPr>
                <w:sz w:val="24"/>
              </w:rPr>
            </w:pPr>
            <w:r w:rsidRPr="002A1A8A">
              <w:rPr>
                <w:sz w:val="24"/>
              </w:rPr>
              <w:t>-1.899 - -1.478</w:t>
            </w:r>
          </w:p>
        </w:tc>
      </w:tr>
    </w:tbl>
    <w:p w:rsidR="006B2470" w:rsidRDefault="006B2470">
      <w:pPr>
        <w:rPr>
          <w:rFonts w:hint="eastAsia"/>
        </w:rPr>
      </w:pPr>
    </w:p>
    <w:sectPr w:rsidR="006B2470" w:rsidSect="00FC554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2C00" w:rsidRDefault="00452C00" w:rsidP="00AF6B83">
      <w:r>
        <w:separator/>
      </w:r>
    </w:p>
  </w:endnote>
  <w:endnote w:type="continuationSeparator" w:id="1">
    <w:p w:rsidR="00452C00" w:rsidRDefault="00452C00" w:rsidP="00AF6B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2C00" w:rsidRDefault="00452C00" w:rsidP="00AF6B83">
      <w:r>
        <w:separator/>
      </w:r>
    </w:p>
  </w:footnote>
  <w:footnote w:type="continuationSeparator" w:id="1">
    <w:p w:rsidR="00452C00" w:rsidRDefault="00452C00" w:rsidP="00AF6B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grammar="clean"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40B59"/>
    <w:rsid w:val="000039F5"/>
    <w:rsid w:val="00005944"/>
    <w:rsid w:val="0001424A"/>
    <w:rsid w:val="00014937"/>
    <w:rsid w:val="00031F2F"/>
    <w:rsid w:val="00033727"/>
    <w:rsid w:val="00034555"/>
    <w:rsid w:val="00040E85"/>
    <w:rsid w:val="00052F0A"/>
    <w:rsid w:val="000576F6"/>
    <w:rsid w:val="00064E04"/>
    <w:rsid w:val="000728CB"/>
    <w:rsid w:val="000769A1"/>
    <w:rsid w:val="0008237A"/>
    <w:rsid w:val="00086AA5"/>
    <w:rsid w:val="00092417"/>
    <w:rsid w:val="000967E1"/>
    <w:rsid w:val="000B1C05"/>
    <w:rsid w:val="000D720A"/>
    <w:rsid w:val="000F588B"/>
    <w:rsid w:val="000F604C"/>
    <w:rsid w:val="000F6B23"/>
    <w:rsid w:val="00117F8E"/>
    <w:rsid w:val="00123484"/>
    <w:rsid w:val="001253CC"/>
    <w:rsid w:val="00141CBB"/>
    <w:rsid w:val="00145027"/>
    <w:rsid w:val="001474FE"/>
    <w:rsid w:val="0015711D"/>
    <w:rsid w:val="00177FA1"/>
    <w:rsid w:val="0018118B"/>
    <w:rsid w:val="00182B5D"/>
    <w:rsid w:val="001843AD"/>
    <w:rsid w:val="001C412A"/>
    <w:rsid w:val="001C602D"/>
    <w:rsid w:val="001D1A1F"/>
    <w:rsid w:val="001F30FB"/>
    <w:rsid w:val="00201C06"/>
    <w:rsid w:val="00212A17"/>
    <w:rsid w:val="00214EFD"/>
    <w:rsid w:val="00234EEC"/>
    <w:rsid w:val="00244897"/>
    <w:rsid w:val="002528B7"/>
    <w:rsid w:val="00274169"/>
    <w:rsid w:val="0029086E"/>
    <w:rsid w:val="002A61E2"/>
    <w:rsid w:val="002A7720"/>
    <w:rsid w:val="002D3810"/>
    <w:rsid w:val="002D63FD"/>
    <w:rsid w:val="002D6EB5"/>
    <w:rsid w:val="002E1863"/>
    <w:rsid w:val="002E4836"/>
    <w:rsid w:val="002E5CB8"/>
    <w:rsid w:val="002F3E9B"/>
    <w:rsid w:val="00306703"/>
    <w:rsid w:val="00306A19"/>
    <w:rsid w:val="003110EA"/>
    <w:rsid w:val="00313E2A"/>
    <w:rsid w:val="00320530"/>
    <w:rsid w:val="00320594"/>
    <w:rsid w:val="00343000"/>
    <w:rsid w:val="003443A3"/>
    <w:rsid w:val="003510A8"/>
    <w:rsid w:val="00363CCB"/>
    <w:rsid w:val="00372B97"/>
    <w:rsid w:val="00386537"/>
    <w:rsid w:val="003879A0"/>
    <w:rsid w:val="00391E09"/>
    <w:rsid w:val="003A2336"/>
    <w:rsid w:val="003A5BA3"/>
    <w:rsid w:val="003B0199"/>
    <w:rsid w:val="003B03B0"/>
    <w:rsid w:val="003C0A21"/>
    <w:rsid w:val="003C1F07"/>
    <w:rsid w:val="003C268C"/>
    <w:rsid w:val="003D02B0"/>
    <w:rsid w:val="003F2D4A"/>
    <w:rsid w:val="003F55FF"/>
    <w:rsid w:val="004038B6"/>
    <w:rsid w:val="0040739F"/>
    <w:rsid w:val="0042431B"/>
    <w:rsid w:val="00437A24"/>
    <w:rsid w:val="004412EB"/>
    <w:rsid w:val="00452C00"/>
    <w:rsid w:val="00461A40"/>
    <w:rsid w:val="00466C68"/>
    <w:rsid w:val="0049110E"/>
    <w:rsid w:val="004A606A"/>
    <w:rsid w:val="004D25B9"/>
    <w:rsid w:val="004F38A9"/>
    <w:rsid w:val="00506199"/>
    <w:rsid w:val="005070E4"/>
    <w:rsid w:val="00520391"/>
    <w:rsid w:val="005421B4"/>
    <w:rsid w:val="005517E2"/>
    <w:rsid w:val="0056225F"/>
    <w:rsid w:val="0056593F"/>
    <w:rsid w:val="00576784"/>
    <w:rsid w:val="005903AF"/>
    <w:rsid w:val="005C1B93"/>
    <w:rsid w:val="005E48CD"/>
    <w:rsid w:val="005E51D8"/>
    <w:rsid w:val="005F2D5F"/>
    <w:rsid w:val="005F4B91"/>
    <w:rsid w:val="005F670C"/>
    <w:rsid w:val="005F79C9"/>
    <w:rsid w:val="006008DA"/>
    <w:rsid w:val="00601E82"/>
    <w:rsid w:val="00612D88"/>
    <w:rsid w:val="00614ECC"/>
    <w:rsid w:val="00632762"/>
    <w:rsid w:val="006505C5"/>
    <w:rsid w:val="00654FAD"/>
    <w:rsid w:val="006626A5"/>
    <w:rsid w:val="0067654F"/>
    <w:rsid w:val="00681E3C"/>
    <w:rsid w:val="00682C19"/>
    <w:rsid w:val="0068399E"/>
    <w:rsid w:val="0068401A"/>
    <w:rsid w:val="006971BF"/>
    <w:rsid w:val="006A4E8A"/>
    <w:rsid w:val="006B2470"/>
    <w:rsid w:val="006F1502"/>
    <w:rsid w:val="006F5758"/>
    <w:rsid w:val="00703752"/>
    <w:rsid w:val="0070717A"/>
    <w:rsid w:val="00740B9C"/>
    <w:rsid w:val="00752A94"/>
    <w:rsid w:val="00754564"/>
    <w:rsid w:val="0078783D"/>
    <w:rsid w:val="007B760F"/>
    <w:rsid w:val="007C2195"/>
    <w:rsid w:val="007C7F97"/>
    <w:rsid w:val="007E555A"/>
    <w:rsid w:val="008071EF"/>
    <w:rsid w:val="00811CCC"/>
    <w:rsid w:val="008124B4"/>
    <w:rsid w:val="0082065A"/>
    <w:rsid w:val="00831B6D"/>
    <w:rsid w:val="008346AD"/>
    <w:rsid w:val="00835560"/>
    <w:rsid w:val="00855840"/>
    <w:rsid w:val="00865A57"/>
    <w:rsid w:val="008A3395"/>
    <w:rsid w:val="008B094B"/>
    <w:rsid w:val="008D0E92"/>
    <w:rsid w:val="008D77F3"/>
    <w:rsid w:val="008F15CA"/>
    <w:rsid w:val="00907CF0"/>
    <w:rsid w:val="0092442D"/>
    <w:rsid w:val="00951712"/>
    <w:rsid w:val="009769A8"/>
    <w:rsid w:val="0098735B"/>
    <w:rsid w:val="0099582B"/>
    <w:rsid w:val="009B0237"/>
    <w:rsid w:val="009B5259"/>
    <w:rsid w:val="009C0F09"/>
    <w:rsid w:val="009C10BD"/>
    <w:rsid w:val="009D662F"/>
    <w:rsid w:val="009F6D87"/>
    <w:rsid w:val="009F78E5"/>
    <w:rsid w:val="00A03EAE"/>
    <w:rsid w:val="00A112B2"/>
    <w:rsid w:val="00A279C4"/>
    <w:rsid w:val="00A328BA"/>
    <w:rsid w:val="00A367B4"/>
    <w:rsid w:val="00A40B59"/>
    <w:rsid w:val="00A45BB6"/>
    <w:rsid w:val="00A46D54"/>
    <w:rsid w:val="00A52889"/>
    <w:rsid w:val="00A530A3"/>
    <w:rsid w:val="00A77E3A"/>
    <w:rsid w:val="00A871FF"/>
    <w:rsid w:val="00AA46AD"/>
    <w:rsid w:val="00AB0A7A"/>
    <w:rsid w:val="00AB42F1"/>
    <w:rsid w:val="00AB72ED"/>
    <w:rsid w:val="00AD17B8"/>
    <w:rsid w:val="00AD1CCB"/>
    <w:rsid w:val="00AF2A6C"/>
    <w:rsid w:val="00AF53A5"/>
    <w:rsid w:val="00AF6B83"/>
    <w:rsid w:val="00AF7C9C"/>
    <w:rsid w:val="00B462B6"/>
    <w:rsid w:val="00B6440C"/>
    <w:rsid w:val="00B67B44"/>
    <w:rsid w:val="00B720C4"/>
    <w:rsid w:val="00B83A4A"/>
    <w:rsid w:val="00B842AE"/>
    <w:rsid w:val="00B85615"/>
    <w:rsid w:val="00B96DFE"/>
    <w:rsid w:val="00BB7580"/>
    <w:rsid w:val="00BC2382"/>
    <w:rsid w:val="00BD20B9"/>
    <w:rsid w:val="00BD58B2"/>
    <w:rsid w:val="00BF02F1"/>
    <w:rsid w:val="00BF312D"/>
    <w:rsid w:val="00C12E0F"/>
    <w:rsid w:val="00C15F71"/>
    <w:rsid w:val="00C25CD1"/>
    <w:rsid w:val="00C57FA3"/>
    <w:rsid w:val="00C7362C"/>
    <w:rsid w:val="00C77574"/>
    <w:rsid w:val="00C85A0E"/>
    <w:rsid w:val="00C92C81"/>
    <w:rsid w:val="00C93C9B"/>
    <w:rsid w:val="00CC692A"/>
    <w:rsid w:val="00CD2CDD"/>
    <w:rsid w:val="00CD4164"/>
    <w:rsid w:val="00CE28D4"/>
    <w:rsid w:val="00CF0585"/>
    <w:rsid w:val="00CF0760"/>
    <w:rsid w:val="00CF4682"/>
    <w:rsid w:val="00D00237"/>
    <w:rsid w:val="00D0120F"/>
    <w:rsid w:val="00D1040C"/>
    <w:rsid w:val="00D11E6B"/>
    <w:rsid w:val="00D23BDC"/>
    <w:rsid w:val="00D23CE1"/>
    <w:rsid w:val="00D25D41"/>
    <w:rsid w:val="00D26218"/>
    <w:rsid w:val="00D33BD8"/>
    <w:rsid w:val="00D3602E"/>
    <w:rsid w:val="00D370F1"/>
    <w:rsid w:val="00D40424"/>
    <w:rsid w:val="00D64708"/>
    <w:rsid w:val="00D67BDA"/>
    <w:rsid w:val="00D728D8"/>
    <w:rsid w:val="00D764FA"/>
    <w:rsid w:val="00D948C5"/>
    <w:rsid w:val="00D96BE3"/>
    <w:rsid w:val="00DA670F"/>
    <w:rsid w:val="00DA73F1"/>
    <w:rsid w:val="00DC621C"/>
    <w:rsid w:val="00DD2801"/>
    <w:rsid w:val="00DE659E"/>
    <w:rsid w:val="00DF47FB"/>
    <w:rsid w:val="00DF4CF8"/>
    <w:rsid w:val="00E17574"/>
    <w:rsid w:val="00E17F69"/>
    <w:rsid w:val="00E3102F"/>
    <w:rsid w:val="00E42721"/>
    <w:rsid w:val="00E429B1"/>
    <w:rsid w:val="00E45DA3"/>
    <w:rsid w:val="00E67FC4"/>
    <w:rsid w:val="00E87523"/>
    <w:rsid w:val="00EA1BA1"/>
    <w:rsid w:val="00EB5543"/>
    <w:rsid w:val="00EB5A1E"/>
    <w:rsid w:val="00ED4C58"/>
    <w:rsid w:val="00EE5D0D"/>
    <w:rsid w:val="00EF5CA0"/>
    <w:rsid w:val="00F0141A"/>
    <w:rsid w:val="00F043A8"/>
    <w:rsid w:val="00F07BA4"/>
    <w:rsid w:val="00F14B94"/>
    <w:rsid w:val="00F241F5"/>
    <w:rsid w:val="00F4405E"/>
    <w:rsid w:val="00F45DB2"/>
    <w:rsid w:val="00F5114E"/>
    <w:rsid w:val="00F6138B"/>
    <w:rsid w:val="00F80275"/>
    <w:rsid w:val="00FA1C59"/>
    <w:rsid w:val="00FA4AB9"/>
    <w:rsid w:val="00FB31D7"/>
    <w:rsid w:val="00FB45EC"/>
    <w:rsid w:val="00FC4245"/>
    <w:rsid w:val="00FC5546"/>
    <w:rsid w:val="00FD4C23"/>
    <w:rsid w:val="00FD710A"/>
    <w:rsid w:val="00FE0124"/>
    <w:rsid w:val="00FF0DC5"/>
    <w:rsid w:val="00FF1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1">
    <w:name w:val="Table Simple 1"/>
    <w:basedOn w:val="a1"/>
    <w:rsid w:val="00A40B59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rsid w:val="00AF6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6B83"/>
    <w:rPr>
      <w:kern w:val="2"/>
      <w:sz w:val="18"/>
      <w:szCs w:val="18"/>
    </w:rPr>
  </w:style>
  <w:style w:type="paragraph" w:styleId="a4">
    <w:name w:val="footer"/>
    <w:basedOn w:val="a"/>
    <w:link w:val="Char0"/>
    <w:rsid w:val="00AF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6B8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Table 2 The Multiple comparisons among the biomass percentages of the three dominant submersed macrophytes in the polydominant communities (Tukey HSD)</dc:title>
  <dc:subject/>
  <dc:creator>AutoBVT</dc:creator>
  <cp:keywords/>
  <dc:description/>
  <cp:lastModifiedBy>User</cp:lastModifiedBy>
  <cp:revision>5</cp:revision>
  <dcterms:created xsi:type="dcterms:W3CDTF">2018-02-05T03:51:00Z</dcterms:created>
  <dcterms:modified xsi:type="dcterms:W3CDTF">2018-02-05T04:11:00Z</dcterms:modified>
</cp:coreProperties>
</file>